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D1950" w:rsidRDefault="005D1950">
      <w:bookmarkStart w:id="0" w:name="_GoBack"/>
      <w:bookmarkEnd w:id="0"/>
    </w:p>
    <w:tbl>
      <w:tblPr>
        <w:tblW w:w="5317" w:type="pct"/>
        <w:tblLook w:val="0600" w:firstRow="0" w:lastRow="0" w:firstColumn="0" w:lastColumn="0" w:noHBand="1" w:noVBand="1"/>
      </w:tblPr>
      <w:tblGrid>
        <w:gridCol w:w="2835"/>
        <w:gridCol w:w="1706"/>
        <w:gridCol w:w="1811"/>
        <w:gridCol w:w="1706"/>
        <w:gridCol w:w="1895"/>
      </w:tblGrid>
      <w:tr w:rsidR="008B1DE1" w:rsidRPr="00262DB8" w:rsidTr="005D1950"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rPr>
                <w:bCs/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262DB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ditional file 1. </w:t>
            </w:r>
            <w:r w:rsidRPr="00262DB8">
              <w:rPr>
                <w:rFonts w:ascii="Arial" w:hAnsi="Arial" w:cs="Arial"/>
                <w:sz w:val="16"/>
                <w:szCs w:val="16"/>
              </w:rPr>
              <w:t xml:space="preserve"> Patient and tumour characteristics of study cohort (n = 477) and for the excluded patients with no scored </w:t>
            </w:r>
            <w:proofErr w:type="spellStart"/>
            <w:r w:rsidRPr="00262DB8">
              <w:rPr>
                <w:rFonts w:ascii="Arial" w:hAnsi="Arial" w:cs="Arial"/>
                <w:sz w:val="16"/>
                <w:szCs w:val="16"/>
              </w:rPr>
              <w:t>TILs</w:t>
            </w:r>
            <w:proofErr w:type="spellEnd"/>
            <w:r w:rsidRPr="00262DB8">
              <w:rPr>
                <w:rFonts w:ascii="Arial" w:hAnsi="Arial" w:cs="Arial"/>
                <w:sz w:val="16"/>
                <w:szCs w:val="16"/>
              </w:rPr>
              <w:t xml:space="preserve"> (n = 60)</w:t>
            </w:r>
          </w:p>
        </w:tc>
      </w:tr>
      <w:tr w:rsidR="008B1DE1" w:rsidRPr="00262DB8" w:rsidTr="005D1950">
        <w:tc>
          <w:tcPr>
            <w:tcW w:w="1424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Characteristics</w:t>
            </w:r>
          </w:p>
        </w:tc>
        <w:tc>
          <w:tcPr>
            <w:tcW w:w="17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TAM-treated group</w:t>
            </w:r>
            <w:r w:rsidR="008B1DE1"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,</w:t>
            </w:r>
            <w:r w:rsidR="00DF01B2"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18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Control group</w:t>
            </w:r>
            <w:r w:rsidR="008B1DE1"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, </w:t>
            </w: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n (%)</w:t>
            </w:r>
          </w:p>
        </w:tc>
      </w:tr>
      <w:tr w:rsidR="005D1950" w:rsidRPr="00262DB8" w:rsidTr="005D1950">
        <w:trPr>
          <w:trHeight w:val="193"/>
        </w:trPr>
        <w:tc>
          <w:tcPr>
            <w:tcW w:w="1424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cored </w:t>
            </w:r>
            <w:proofErr w:type="spellStart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TILs</w:t>
            </w:r>
            <w:proofErr w:type="spellEnd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n = 230)</w:t>
            </w:r>
          </w:p>
        </w:tc>
        <w:tc>
          <w:tcPr>
            <w:tcW w:w="91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No scored </w:t>
            </w:r>
            <w:proofErr w:type="spellStart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TILs</w:t>
            </w:r>
            <w:proofErr w:type="spellEnd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n = 32)</w:t>
            </w:r>
          </w:p>
        </w:tc>
        <w:tc>
          <w:tcPr>
            <w:tcW w:w="85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Scored </w:t>
            </w:r>
            <w:proofErr w:type="spellStart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TILs</w:t>
            </w:r>
            <w:proofErr w:type="spellEnd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n = 247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No scored </w:t>
            </w:r>
            <w:proofErr w:type="spellStart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>TILs</w:t>
            </w:r>
            <w:proofErr w:type="spellEnd"/>
            <w:r w:rsidRPr="00262DB8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(n = 28)</w:t>
            </w:r>
          </w:p>
        </w:tc>
      </w:tr>
      <w:tr w:rsidR="005D1950" w:rsidRPr="00262DB8" w:rsidTr="005D1950">
        <w:trPr>
          <w:trHeight w:val="864"/>
        </w:trPr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 xml:space="preserve">Follow-up </w:t>
            </w:r>
            <w:proofErr w:type="spellStart"/>
            <w:r w:rsidRPr="00262DB8">
              <w:rPr>
                <w:rFonts w:ascii="Arial" w:hAnsi="Arial" w:cs="Arial"/>
                <w:sz w:val="14"/>
                <w:szCs w:val="14"/>
              </w:rPr>
              <w:t>BCFi</w:t>
            </w:r>
            <w:r w:rsidRPr="00262DB8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proofErr w:type="spellEnd"/>
            <w:r w:rsidRPr="00262DB8">
              <w:rPr>
                <w:rFonts w:ascii="Arial" w:hAnsi="Arial" w:cs="Arial"/>
                <w:sz w:val="14"/>
                <w:szCs w:val="14"/>
              </w:rPr>
              <w:t>, years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edian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Range (10th and 90th percentiles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5 and 30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5 and 3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6 and 3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5 and 30</w:t>
            </w:r>
            <w:r w:rsidRPr="00262DB8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</w:p>
        </w:tc>
      </w:tr>
      <w:tr w:rsidR="005D1950" w:rsidRPr="00262DB8" w:rsidTr="005D1950">
        <w:trPr>
          <w:trHeight w:val="1886"/>
        </w:trPr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Age (years)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edian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Rang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&lt;40</w:t>
            </w:r>
          </w:p>
          <w:p w:rsidR="00262DB8" w:rsidRPr="00262DB8" w:rsidRDefault="00C96B88" w:rsidP="009D429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≥4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6–57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3 (19)</w:t>
            </w:r>
          </w:p>
          <w:p w:rsidR="00262DB8" w:rsidRPr="00262DB8" w:rsidRDefault="00C96B88" w:rsidP="009D4293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87 (81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7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1–5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6 (19)</w:t>
            </w:r>
          </w:p>
          <w:p w:rsidR="00262DB8" w:rsidRPr="00262DB8" w:rsidRDefault="00C96B88" w:rsidP="009D4293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6 (81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–58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1 (21)</w:t>
            </w:r>
          </w:p>
          <w:p w:rsidR="00262DB8" w:rsidRPr="00262DB8" w:rsidRDefault="00C96B88" w:rsidP="009D4293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96 (79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6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9–5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 (18)</w:t>
            </w:r>
          </w:p>
          <w:p w:rsidR="00262DB8" w:rsidRPr="00262DB8" w:rsidRDefault="00C96B88" w:rsidP="009D4293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3 (82)</w:t>
            </w:r>
          </w:p>
        </w:tc>
      </w:tr>
      <w:tr w:rsidR="005D1950" w:rsidRPr="00262DB8" w:rsidTr="005D1950">
        <w:trPr>
          <w:trHeight w:val="2323"/>
        </w:trPr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Nodal status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Median number of positive nodes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Rang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1–3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≥</w:t>
            </w:r>
            <w:r w:rsidRPr="00262DB8">
              <w:rPr>
                <w:rFonts w:ascii="Arial" w:hAnsi="Arial" w:cs="Arial"/>
                <w:sz w:val="14"/>
                <w:szCs w:val="14"/>
              </w:rPr>
              <w:t>4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–21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1 (3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2 (4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6 (2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–12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 (2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 (5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2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–22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66 (2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1 (4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9 (2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–22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 (2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 (4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2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Tumour size (mm)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edian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Rang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≤</w:t>
            </w:r>
            <w:r w:rsidRPr="00262DB8">
              <w:rPr>
                <w:rFonts w:ascii="Arial" w:hAnsi="Arial" w:cs="Arial"/>
                <w:sz w:val="14"/>
                <w:szCs w:val="14"/>
              </w:rPr>
              <w:t>20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&gt;</w:t>
            </w: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 xml:space="preserve">Missing 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–7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0 (3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9 (6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5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–6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 (3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 (6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3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–5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99 (4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48 (6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1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9–49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 (4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 (5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D1950" w:rsidRPr="00262DB8" w:rsidTr="005D1950">
        <w:trPr>
          <w:trHeight w:val="1568"/>
        </w:trPr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Histological grade (NHG)</w:t>
            </w:r>
          </w:p>
          <w:p w:rsidR="00C96B88" w:rsidRPr="00262DB8" w:rsidRDefault="00C96B88" w:rsidP="00262DB8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  <w:p w:rsidR="00C96B88" w:rsidRPr="00262DB8" w:rsidRDefault="00C96B88" w:rsidP="00262DB8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</w:t>
            </w:r>
          </w:p>
          <w:p w:rsidR="00C96B88" w:rsidRPr="00262DB8" w:rsidRDefault="00C96B88" w:rsidP="00262DB8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 xml:space="preserve">Missing 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3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90 (4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3 (4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 (1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 (3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 (5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 (1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2 (4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8 (4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 (5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3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5D1950" w:rsidRPr="00262DB8" w:rsidTr="005D1950">
        <w:trPr>
          <w:trHeight w:val="416"/>
        </w:trPr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ER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Negative</w:t>
            </w:r>
          </w:p>
          <w:p w:rsidR="00262DB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 xml:space="preserve">Positive 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0 (35)</w:t>
            </w:r>
          </w:p>
          <w:p w:rsidR="00262DB8" w:rsidRPr="00262DB8" w:rsidRDefault="00C96B88" w:rsidP="005D1950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0 (65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 (34)</w:t>
            </w:r>
          </w:p>
          <w:p w:rsidR="00262DB8" w:rsidRPr="00262DB8" w:rsidRDefault="00C96B88" w:rsidP="005D1950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1 (66)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6 (31)</w:t>
            </w:r>
          </w:p>
          <w:p w:rsidR="00262DB8" w:rsidRPr="00262DB8" w:rsidRDefault="00C96B88" w:rsidP="005D1950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1 (69)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 (29)</w:t>
            </w:r>
          </w:p>
          <w:p w:rsidR="005D1950" w:rsidRPr="00262DB8" w:rsidRDefault="00C96B88" w:rsidP="005D1950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 (71)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lastRenderedPageBreak/>
              <w:t>PR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Negativ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Positive</w:t>
            </w:r>
          </w:p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 xml:space="preserve">Missing 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8 (3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0 (6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 (3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 (6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6 (3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0 (6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 (3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 (6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HER2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Negativ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Positiv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 xml:space="preserve">Missing 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5 (8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 (1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6 (8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89 (8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8 (1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 (10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LVI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Absent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Present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1 (5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9 (4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7 (5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8 (4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Ki67 (%)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</w:rPr>
              <w:t>≤10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–25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  <w:shd w:val="clear" w:color="auto" w:fill="FFFFFF"/>
              </w:rPr>
              <w:t>≥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26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6 (4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61 (3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2 (2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1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4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 (3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 (2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2 (4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6 (2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9 (2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5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 (3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 (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Histopathological typ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Ductal/</w:t>
            </w:r>
            <w:proofErr w:type="spellStart"/>
            <w:r w:rsidRPr="00262DB8">
              <w:rPr>
                <w:rFonts w:ascii="Arial" w:hAnsi="Arial" w:cs="Arial"/>
                <w:sz w:val="14"/>
                <w:szCs w:val="14"/>
              </w:rPr>
              <w:t>NST</w:t>
            </w:r>
            <w:proofErr w:type="spellEnd"/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Lobular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edullary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Other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82 (8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 (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 (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 (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4 (7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 (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0 (8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9 (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 (6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 (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 (6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 (2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 (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Subtype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ER+/HER2–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HER2+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262DB8">
              <w:rPr>
                <w:rFonts w:ascii="Arial" w:hAnsi="Arial" w:cs="Arial"/>
                <w:sz w:val="14"/>
                <w:szCs w:val="14"/>
              </w:rPr>
              <w:t>TNBC</w:t>
            </w:r>
            <w:proofErr w:type="spellEnd"/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ER–/PR+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0 (5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 (1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8 (2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 (6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37 (6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8 (17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7 (2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 (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1 (85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 (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 (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 (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proofErr w:type="spellStart"/>
            <w:r w:rsidRPr="00262DB8">
              <w:rPr>
                <w:rFonts w:ascii="Arial" w:hAnsi="Arial" w:cs="Arial"/>
                <w:sz w:val="14"/>
                <w:szCs w:val="14"/>
              </w:rPr>
              <w:t>TILs</w:t>
            </w:r>
            <w:proofErr w:type="spellEnd"/>
            <w:r w:rsidRPr="00262DB8">
              <w:rPr>
                <w:rFonts w:ascii="Arial" w:hAnsi="Arial" w:cs="Arial"/>
                <w:sz w:val="14"/>
                <w:szCs w:val="14"/>
              </w:rPr>
              <w:t xml:space="preserve"> (%)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&lt;10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0–49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0–74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color w:val="000000"/>
                <w:sz w:val="14"/>
                <w:szCs w:val="14"/>
                <w:shd w:val="clear" w:color="auto" w:fill="FFFFFF"/>
              </w:rPr>
              <w:t>≥</w:t>
            </w:r>
            <w:r w:rsidRPr="00262DB8">
              <w:rPr>
                <w:rFonts w:ascii="Arial" w:hAnsi="Arial" w:cs="Arial"/>
                <w:sz w:val="14"/>
                <w:szCs w:val="14"/>
              </w:rPr>
              <w:t>75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0 (5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2 (3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1 (1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2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28 (5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5 (34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 (1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7 (3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8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lastRenderedPageBreak/>
              <w:t xml:space="preserve">Adjuvant chemotherapy and/or </w:t>
            </w:r>
            <w:proofErr w:type="spellStart"/>
            <w:r w:rsidRPr="00262DB8">
              <w:rPr>
                <w:rFonts w:ascii="Arial" w:hAnsi="Arial" w:cs="Arial"/>
                <w:sz w:val="14"/>
                <w:szCs w:val="14"/>
              </w:rPr>
              <w:t>goserelin</w:t>
            </w:r>
            <w:proofErr w:type="spellEnd"/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No</w:t>
            </w:r>
          </w:p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Yes</w:t>
            </w:r>
          </w:p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24 (9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 (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2 (10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39 (9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 (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7 (10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5D1950" w:rsidRPr="00262DB8" w:rsidTr="005D1950">
        <w:tc>
          <w:tcPr>
            <w:tcW w:w="1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Adjuvant radiotherapy</w:t>
            </w:r>
          </w:p>
          <w:p w:rsidR="00C96B88" w:rsidRPr="00262DB8" w:rsidRDefault="00C96B88" w:rsidP="00262DB8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No</w:t>
            </w:r>
          </w:p>
          <w:p w:rsidR="00C96B88" w:rsidRPr="00262DB8" w:rsidRDefault="00C96B88" w:rsidP="00262DB8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Yes</w:t>
            </w:r>
          </w:p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Missing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8 (2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54 (8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5 (19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1 (81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7 (18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172 (82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0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20 (100)</w:t>
            </w:r>
          </w:p>
          <w:p w:rsidR="00C96B88" w:rsidRPr="00262DB8" w:rsidRDefault="00C96B88" w:rsidP="00262DB8">
            <w:pPr>
              <w:spacing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8B1DE1" w:rsidRPr="00262DB8" w:rsidTr="005D1950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C96B88" w:rsidRPr="00262DB8" w:rsidRDefault="00C96B88" w:rsidP="00262DB8">
            <w:pPr>
              <w:autoSpaceDE w:val="0"/>
              <w:autoSpaceDN w:val="0"/>
              <w:adjustRightInd w:val="0"/>
              <w:spacing w:line="240" w:lineRule="auto"/>
              <w:rPr>
                <w:sz w:val="14"/>
                <w:szCs w:val="14"/>
              </w:rPr>
            </w:pPr>
          </w:p>
          <w:p w:rsidR="00C96B88" w:rsidRPr="00262DB8" w:rsidRDefault="00C96B88" w:rsidP="005D1950">
            <w:pPr>
              <w:spacing w:line="240" w:lineRule="auto"/>
              <w:rPr>
                <w:sz w:val="14"/>
                <w:szCs w:val="14"/>
              </w:rPr>
            </w:pPr>
            <w:proofErr w:type="spellStart"/>
            <w:r w:rsidRPr="00262DB8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262DB8">
              <w:rPr>
                <w:rFonts w:ascii="Arial" w:hAnsi="Arial" w:cs="Arial"/>
                <w:sz w:val="14"/>
                <w:szCs w:val="14"/>
              </w:rPr>
              <w:t>Patients</w:t>
            </w:r>
            <w:proofErr w:type="spellEnd"/>
            <w:r w:rsidRPr="00262DB8">
              <w:rPr>
                <w:rFonts w:ascii="Arial" w:hAnsi="Arial" w:cs="Arial"/>
                <w:sz w:val="14"/>
                <w:szCs w:val="14"/>
              </w:rPr>
              <w:t xml:space="preserve"> without event at last follow-up</w:t>
            </w:r>
          </w:p>
          <w:p w:rsidR="00C96B88" w:rsidRPr="00262DB8" w:rsidRDefault="00C96B88" w:rsidP="005D1950">
            <w:pPr>
              <w:spacing w:line="240" w:lineRule="auto"/>
              <w:rPr>
                <w:sz w:val="14"/>
                <w:szCs w:val="14"/>
              </w:rPr>
            </w:pPr>
            <w:r w:rsidRPr="00262DB8"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262DB8">
              <w:rPr>
                <w:rFonts w:ascii="Arial" w:hAnsi="Arial" w:cs="Arial"/>
                <w:sz w:val="14"/>
                <w:szCs w:val="14"/>
              </w:rPr>
              <w:t>75th percentile</w:t>
            </w:r>
          </w:p>
          <w:p w:rsidR="00C96B88" w:rsidRPr="00262DB8" w:rsidRDefault="00C96B88" w:rsidP="005D195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14"/>
                <w:szCs w:val="14"/>
              </w:rPr>
            </w:pP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Abbreviations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: </w:t>
            </w:r>
            <w:proofErr w:type="spellStart"/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BCFi</w:t>
            </w:r>
            <w:proofErr w:type="spellEnd"/>
            <w:r w:rsidRPr="00262DB8">
              <w:rPr>
                <w:rFonts w:ascii="Arial" w:hAnsi="Arial" w:cs="Arial"/>
                <w:sz w:val="14"/>
                <w:szCs w:val="14"/>
              </w:rPr>
              <w:t xml:space="preserve"> breast cancer free-interval,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ER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oestrogen receptor, 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HER2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human epidermal growth factor receptor 2, 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LVI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262DB8">
              <w:rPr>
                <w:rFonts w:ascii="Arial" w:hAnsi="Arial" w:cs="Arial"/>
                <w:sz w:val="14"/>
                <w:szCs w:val="14"/>
              </w:rPr>
              <w:t>lymphovascular</w:t>
            </w:r>
            <w:proofErr w:type="spellEnd"/>
            <w:r w:rsidRPr="00262DB8">
              <w:rPr>
                <w:rFonts w:ascii="Arial" w:hAnsi="Arial" w:cs="Arial"/>
                <w:sz w:val="14"/>
                <w:szCs w:val="14"/>
              </w:rPr>
              <w:t xml:space="preserve"> invasion,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NHG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Nottingham histological grade,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NST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no special type, 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PR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progesterone receptor,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TAM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tamoxifen,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TILs</w:t>
            </w:r>
            <w:proofErr w:type="spellEnd"/>
            <w:r w:rsidRPr="00262DB8">
              <w:rPr>
                <w:rFonts w:ascii="Arial" w:hAnsi="Arial" w:cs="Arial"/>
                <w:sz w:val="14"/>
                <w:szCs w:val="14"/>
              </w:rPr>
              <w:t xml:space="preserve"> tumour infiltrating lymphocytes, </w:t>
            </w:r>
            <w:r w:rsidRPr="00262DB8">
              <w:rPr>
                <w:rFonts w:ascii="Arial" w:hAnsi="Arial" w:cs="Arial"/>
                <w:i/>
                <w:iCs/>
                <w:sz w:val="14"/>
                <w:szCs w:val="14"/>
              </w:rPr>
              <w:t>TNBC</w:t>
            </w:r>
            <w:r w:rsidRPr="00262DB8">
              <w:rPr>
                <w:rFonts w:ascii="Arial" w:hAnsi="Arial" w:cs="Arial"/>
                <w:sz w:val="14"/>
                <w:szCs w:val="14"/>
              </w:rPr>
              <w:t xml:space="preserve"> triple-negative breast cancer</w:t>
            </w:r>
          </w:p>
          <w:p w:rsidR="00C96B88" w:rsidRPr="00262DB8" w:rsidRDefault="00C96B88" w:rsidP="00262DB8">
            <w:pPr>
              <w:spacing w:line="24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A474B0" w:rsidRPr="00262DB8" w:rsidRDefault="00A474B0" w:rsidP="00262DB8">
      <w:pPr>
        <w:spacing w:line="240" w:lineRule="auto"/>
        <w:rPr>
          <w:sz w:val="14"/>
          <w:szCs w:val="14"/>
        </w:rPr>
      </w:pPr>
    </w:p>
    <w:sectPr w:rsidR="00A474B0" w:rsidRPr="00262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B88"/>
    <w:rsid w:val="00262DB8"/>
    <w:rsid w:val="003E0E46"/>
    <w:rsid w:val="005D1950"/>
    <w:rsid w:val="008B1DE1"/>
    <w:rsid w:val="00984EF2"/>
    <w:rsid w:val="009D4293"/>
    <w:rsid w:val="00A474B0"/>
    <w:rsid w:val="00C96B88"/>
    <w:rsid w:val="00CE2EA6"/>
    <w:rsid w:val="00DF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5C2E00"/>
  <w15:docId w15:val="{0C3A1AA9-2F26-E042-AA77-386B650F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3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undgren</dc:creator>
  <cp:lastModifiedBy>Christine Lundgren</cp:lastModifiedBy>
  <cp:revision>2</cp:revision>
  <dcterms:created xsi:type="dcterms:W3CDTF">2020-11-10T07:47:00Z</dcterms:created>
  <dcterms:modified xsi:type="dcterms:W3CDTF">2020-11-10T07:57:00Z</dcterms:modified>
</cp:coreProperties>
</file>